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471B8" w14:textId="3F104B11" w:rsidR="00AC251D" w:rsidRPr="0002523C" w:rsidRDefault="00F27389" w:rsidP="00412B36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bookmarkEnd w:id="0"/>
      <w:r w:rsidRPr="0002523C">
        <w:rPr>
          <w:rFonts w:ascii="Times New Roman" w:eastAsiaTheme="minorHAnsi" w:hAnsi="Times New Roman" w:cs="Times New Roman"/>
          <w:b/>
          <w:sz w:val="24"/>
          <w:szCs w:val="24"/>
        </w:rPr>
        <w:t xml:space="preserve">Table S1 </w:t>
      </w:r>
      <w:r w:rsidRPr="0002523C">
        <w:rPr>
          <w:rFonts w:ascii="Times New Roman" w:eastAsiaTheme="minorHAnsi" w:hAnsi="Times New Roman" w:cs="Times New Roman"/>
          <w:sz w:val="24"/>
          <w:szCs w:val="24"/>
        </w:rPr>
        <w:t xml:space="preserve">Relationship between </w:t>
      </w:r>
      <w:r w:rsidRPr="0002523C">
        <w:rPr>
          <w:rFonts w:ascii="Times New Roman" w:eastAsiaTheme="minorHAnsi" w:hAnsi="Times New Roman" w:cs="Times New Roman"/>
          <w:i/>
          <w:sz w:val="24"/>
          <w:szCs w:val="24"/>
        </w:rPr>
        <w:t>UGT1A</w:t>
      </w:r>
      <w:r w:rsidRPr="0002523C">
        <w:rPr>
          <w:rFonts w:ascii="Times New Roman" w:eastAsiaTheme="minorHAnsi" w:hAnsi="Times New Roman" w:cs="Times New Roman"/>
          <w:sz w:val="24"/>
          <w:szCs w:val="24"/>
        </w:rPr>
        <w:t xml:space="preserve"> and toxicity in validation samples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1417"/>
        <w:gridCol w:w="1134"/>
        <w:gridCol w:w="1985"/>
      </w:tblGrid>
      <w:tr w:rsidR="0002523C" w:rsidRPr="0002523C" w14:paraId="6A3C8C37" w14:textId="77777777" w:rsidTr="000A5F77">
        <w:tc>
          <w:tcPr>
            <w:tcW w:w="1985" w:type="dxa"/>
            <w:tcBorders>
              <w:top w:val="single" w:sz="4" w:space="0" w:color="auto"/>
            </w:tcBorders>
          </w:tcPr>
          <w:p w14:paraId="23FB606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4BD3" w14:textId="77777777" w:rsidR="00AC251D" w:rsidRPr="0002523C" w:rsidRDefault="00AC251D" w:rsidP="00AC251D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oxic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FCE51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8EEBFB0" w14:textId="316B21E9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17CEFE82" w14:textId="77777777" w:rsidTr="000A5F77">
        <w:tc>
          <w:tcPr>
            <w:tcW w:w="1985" w:type="dxa"/>
            <w:tcBorders>
              <w:bottom w:val="single" w:sz="4" w:space="0" w:color="auto"/>
            </w:tcBorders>
          </w:tcPr>
          <w:p w14:paraId="2FDC0C8C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Genotyp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DA264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6FB86AC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6A719E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% of Y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957B10" w14:textId="2D130534" w:rsidR="00AC251D" w:rsidRPr="0002523C" w:rsidRDefault="000A5F77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AC251D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value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19EE54A" w14:textId="5F6B460C" w:rsidR="00AC251D" w:rsidRPr="0002523C" w:rsidRDefault="000A5F77" w:rsidP="000A5F7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Odds ratio</w:t>
            </w:r>
            <w:r w:rsidR="00AC251D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**</w:t>
            </w:r>
          </w:p>
        </w:tc>
      </w:tr>
      <w:tr w:rsidR="0002523C" w:rsidRPr="0002523C" w14:paraId="6EAF6617" w14:textId="77777777" w:rsidTr="000A5F77">
        <w:tc>
          <w:tcPr>
            <w:tcW w:w="1985" w:type="dxa"/>
            <w:tcBorders>
              <w:top w:val="single" w:sz="4" w:space="0" w:color="auto"/>
            </w:tcBorders>
          </w:tcPr>
          <w:p w14:paraId="7B0684A9" w14:textId="2AAAA43F" w:rsidR="00AC251D" w:rsidRPr="0002523C" w:rsidRDefault="00AC251D" w:rsidP="004D19E5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UGT1A1*6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1C3384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F12CFE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57BE2D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279D2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C42AEB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3E3A6945" w14:textId="77777777" w:rsidTr="000A5F77">
        <w:tc>
          <w:tcPr>
            <w:tcW w:w="1985" w:type="dxa"/>
          </w:tcPr>
          <w:p w14:paraId="59EC6FB3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850" w:type="dxa"/>
          </w:tcPr>
          <w:p w14:paraId="5E85FCDE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51" w:type="dxa"/>
          </w:tcPr>
          <w:p w14:paraId="5542BE7E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17" w:type="dxa"/>
          </w:tcPr>
          <w:p w14:paraId="7C92CC8C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30.5)</w:t>
            </w:r>
          </w:p>
        </w:tc>
        <w:tc>
          <w:tcPr>
            <w:tcW w:w="1134" w:type="dxa"/>
          </w:tcPr>
          <w:p w14:paraId="26BE22D4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674ADE2E" w14:textId="716FB156" w:rsidR="00AC251D" w:rsidRPr="0002523C" w:rsidRDefault="00AC251D" w:rsidP="000A5F7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.28 (</w:t>
            </w:r>
            <w:r w:rsidR="000A5F77"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=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.075)</w:t>
            </w:r>
          </w:p>
        </w:tc>
      </w:tr>
      <w:tr w:rsidR="0002523C" w:rsidRPr="0002523C" w14:paraId="2AAA51E9" w14:textId="77777777" w:rsidTr="000A5F77">
        <w:tc>
          <w:tcPr>
            <w:tcW w:w="1985" w:type="dxa"/>
          </w:tcPr>
          <w:p w14:paraId="61E55EBF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850" w:type="dxa"/>
          </w:tcPr>
          <w:p w14:paraId="3770A7B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</w:tcPr>
          <w:p w14:paraId="77DE1720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1E2A210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50.0)</w:t>
            </w:r>
          </w:p>
        </w:tc>
        <w:tc>
          <w:tcPr>
            <w:tcW w:w="1134" w:type="dxa"/>
          </w:tcPr>
          <w:p w14:paraId="51430ECB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49B737D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55EE4744" w14:textId="77777777" w:rsidTr="000A5F77">
        <w:tc>
          <w:tcPr>
            <w:tcW w:w="1985" w:type="dxa"/>
          </w:tcPr>
          <w:p w14:paraId="631526C4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850" w:type="dxa"/>
          </w:tcPr>
          <w:p w14:paraId="3D7D2636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052FCCD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5D34608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5324B2A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7A752E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57734DD5" w14:textId="77777777" w:rsidTr="000A5F77">
        <w:tc>
          <w:tcPr>
            <w:tcW w:w="1985" w:type="dxa"/>
          </w:tcPr>
          <w:p w14:paraId="3130E89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UGT1A1*28</w:t>
            </w:r>
          </w:p>
        </w:tc>
        <w:tc>
          <w:tcPr>
            <w:tcW w:w="850" w:type="dxa"/>
          </w:tcPr>
          <w:p w14:paraId="3C57265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665E63C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3E92D1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93420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959DCAB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5026B857" w14:textId="77777777" w:rsidTr="000A5F77">
        <w:tc>
          <w:tcPr>
            <w:tcW w:w="1985" w:type="dxa"/>
          </w:tcPr>
          <w:p w14:paraId="7D7DD52E" w14:textId="668AE4EA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A6/TA6</w:t>
            </w:r>
          </w:p>
        </w:tc>
        <w:tc>
          <w:tcPr>
            <w:tcW w:w="850" w:type="dxa"/>
          </w:tcPr>
          <w:p w14:paraId="5F68445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1" w:type="dxa"/>
          </w:tcPr>
          <w:p w14:paraId="3E12968C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7" w:type="dxa"/>
          </w:tcPr>
          <w:p w14:paraId="6A2643A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38.4)</w:t>
            </w:r>
          </w:p>
        </w:tc>
        <w:tc>
          <w:tcPr>
            <w:tcW w:w="1134" w:type="dxa"/>
          </w:tcPr>
          <w:p w14:paraId="58FDA8B1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14:paraId="163D7E65" w14:textId="64F31EFC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.73 (</w:t>
            </w:r>
            <w:r w:rsidR="000A5F77"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=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.777)</w:t>
            </w:r>
          </w:p>
        </w:tc>
      </w:tr>
      <w:tr w:rsidR="0002523C" w:rsidRPr="0002523C" w14:paraId="1575F443" w14:textId="77777777" w:rsidTr="000A5F77">
        <w:tc>
          <w:tcPr>
            <w:tcW w:w="1985" w:type="dxa"/>
          </w:tcPr>
          <w:p w14:paraId="787ABEAA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A6/TA7</w:t>
            </w:r>
          </w:p>
        </w:tc>
        <w:tc>
          <w:tcPr>
            <w:tcW w:w="850" w:type="dxa"/>
          </w:tcPr>
          <w:p w14:paraId="17F1708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2476ACC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77CE4D6A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31.3)</w:t>
            </w:r>
          </w:p>
        </w:tc>
        <w:tc>
          <w:tcPr>
            <w:tcW w:w="1134" w:type="dxa"/>
          </w:tcPr>
          <w:p w14:paraId="407CCB8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98C2CD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63C40BA6" w14:textId="77777777" w:rsidTr="000A5F77">
        <w:tc>
          <w:tcPr>
            <w:tcW w:w="1985" w:type="dxa"/>
          </w:tcPr>
          <w:p w14:paraId="6928743F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A7/TA7</w:t>
            </w:r>
          </w:p>
        </w:tc>
        <w:tc>
          <w:tcPr>
            <w:tcW w:w="850" w:type="dxa"/>
          </w:tcPr>
          <w:p w14:paraId="500080C8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3E59681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6FA7E91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2D6361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EE64A7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62D2DA9F" w14:textId="77777777" w:rsidTr="000A5F77">
        <w:tc>
          <w:tcPr>
            <w:tcW w:w="1985" w:type="dxa"/>
          </w:tcPr>
          <w:p w14:paraId="72FFDDB5" w14:textId="6F6BBE47" w:rsidR="00AC251D" w:rsidRPr="0002523C" w:rsidRDefault="00AC251D" w:rsidP="004D19E5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UGT1A1*60 </w:t>
            </w:r>
          </w:p>
        </w:tc>
        <w:tc>
          <w:tcPr>
            <w:tcW w:w="850" w:type="dxa"/>
          </w:tcPr>
          <w:p w14:paraId="5CE95300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E2216B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CE640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DFB8E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5C572D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2CB3B6D1" w14:textId="77777777" w:rsidTr="000A5F77">
        <w:tc>
          <w:tcPr>
            <w:tcW w:w="1985" w:type="dxa"/>
          </w:tcPr>
          <w:p w14:paraId="4E19FB06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850" w:type="dxa"/>
          </w:tcPr>
          <w:p w14:paraId="55BFF948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1" w:type="dxa"/>
          </w:tcPr>
          <w:p w14:paraId="40CB32C5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7" w:type="dxa"/>
          </w:tcPr>
          <w:p w14:paraId="4E6793D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35.4)</w:t>
            </w:r>
          </w:p>
        </w:tc>
        <w:tc>
          <w:tcPr>
            <w:tcW w:w="1134" w:type="dxa"/>
          </w:tcPr>
          <w:p w14:paraId="769EBA7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1985" w:type="dxa"/>
          </w:tcPr>
          <w:p w14:paraId="4264B655" w14:textId="77777777" w:rsidR="00AC251D" w:rsidRPr="0002523C" w:rsidRDefault="00AC251D" w:rsidP="00AC251D">
            <w:pPr>
              <w:rPr>
                <w:rFonts w:ascii="Times New Roman" w:eastAsia="ＭＳ Ｐ明朝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="ＭＳ Ｐ明朝" w:hAnsi="Times New Roman" w:cs="Times New Roman"/>
                <w:sz w:val="24"/>
                <w:szCs w:val="24"/>
              </w:rPr>
              <w:t>T/T, T/G vs G/G</w:t>
            </w:r>
          </w:p>
        </w:tc>
      </w:tr>
      <w:tr w:rsidR="0002523C" w:rsidRPr="0002523C" w14:paraId="0329B25A" w14:textId="77777777" w:rsidTr="000A5F77">
        <w:tc>
          <w:tcPr>
            <w:tcW w:w="1985" w:type="dxa"/>
          </w:tcPr>
          <w:p w14:paraId="057944E6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850" w:type="dxa"/>
          </w:tcPr>
          <w:p w14:paraId="1854DE4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14:paraId="0AE048E0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14:paraId="59586F3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38.5)</w:t>
            </w:r>
          </w:p>
        </w:tc>
        <w:tc>
          <w:tcPr>
            <w:tcW w:w="1134" w:type="dxa"/>
          </w:tcPr>
          <w:p w14:paraId="30B0B4BB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612328B" w14:textId="5DF8955E" w:rsidR="00AC251D" w:rsidRPr="0002523C" w:rsidRDefault="00AC251D" w:rsidP="00AC251D">
            <w:pPr>
              <w:rPr>
                <w:rFonts w:ascii="Times New Roman" w:eastAsia="游ゴシック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="游ゴシック" w:hAnsi="Times New Roman" w:cs="Times New Roman"/>
                <w:sz w:val="24"/>
                <w:szCs w:val="24"/>
              </w:rPr>
              <w:t>1.72 (</w:t>
            </w:r>
            <w:r w:rsidR="000A5F77"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="游ゴシック" w:hAnsi="Times New Roman" w:cs="Times New Roman"/>
                <w:sz w:val="24"/>
                <w:szCs w:val="24"/>
              </w:rPr>
              <w:t>=</w:t>
            </w:r>
            <w:r w:rsidR="000A5F77" w:rsidRPr="0002523C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="游ゴシック" w:hAnsi="Times New Roman" w:cs="Times New Roman"/>
                <w:sz w:val="24"/>
                <w:szCs w:val="24"/>
              </w:rPr>
              <w:t>0.628)</w:t>
            </w:r>
          </w:p>
        </w:tc>
      </w:tr>
      <w:tr w:rsidR="0002523C" w:rsidRPr="0002523C" w14:paraId="48991C19" w14:textId="77777777" w:rsidTr="000A5F77">
        <w:tc>
          <w:tcPr>
            <w:tcW w:w="1985" w:type="dxa"/>
          </w:tcPr>
          <w:p w14:paraId="71ABCE7B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850" w:type="dxa"/>
          </w:tcPr>
          <w:p w14:paraId="671D2FD5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14:paraId="65C0E58E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343356F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50.0)</w:t>
            </w:r>
          </w:p>
        </w:tc>
        <w:tc>
          <w:tcPr>
            <w:tcW w:w="1134" w:type="dxa"/>
          </w:tcPr>
          <w:p w14:paraId="309D496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14F8CA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1E282FD0" w14:textId="77777777" w:rsidTr="000A5F77">
        <w:tc>
          <w:tcPr>
            <w:tcW w:w="1985" w:type="dxa"/>
          </w:tcPr>
          <w:p w14:paraId="34D7C632" w14:textId="012F90AF" w:rsidR="00AC251D" w:rsidRPr="0002523C" w:rsidRDefault="00AC251D" w:rsidP="004D19E5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UGT1A7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</w:t>
            </w:r>
            <w:r w:rsidR="004D19E5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c.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387) </w:t>
            </w:r>
          </w:p>
        </w:tc>
        <w:tc>
          <w:tcPr>
            <w:tcW w:w="850" w:type="dxa"/>
          </w:tcPr>
          <w:p w14:paraId="54DB4135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A616E4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D1C7A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E554B8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0EFE4C5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726F7A84" w14:textId="77777777" w:rsidTr="000A5F77">
        <w:tc>
          <w:tcPr>
            <w:tcW w:w="1985" w:type="dxa"/>
          </w:tcPr>
          <w:p w14:paraId="06BEF4AA" w14:textId="27822272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="004D19E5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/T</w:t>
            </w:r>
          </w:p>
        </w:tc>
        <w:tc>
          <w:tcPr>
            <w:tcW w:w="850" w:type="dxa"/>
          </w:tcPr>
          <w:p w14:paraId="66BCD6C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758872E5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0EACBCE5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19.2)</w:t>
            </w:r>
          </w:p>
        </w:tc>
        <w:tc>
          <w:tcPr>
            <w:tcW w:w="1134" w:type="dxa"/>
          </w:tcPr>
          <w:p w14:paraId="13D760DB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20</w:t>
            </w:r>
          </w:p>
        </w:tc>
        <w:tc>
          <w:tcPr>
            <w:tcW w:w="1985" w:type="dxa"/>
          </w:tcPr>
          <w:p w14:paraId="48AB65DC" w14:textId="3069742B" w:rsidR="00AC251D" w:rsidRPr="0002523C" w:rsidRDefault="000A5F77" w:rsidP="000A5F7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 </w:t>
            </w:r>
            <w:r w:rsidR="00AC251D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/T vs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T /G, G/G</w:t>
            </w:r>
          </w:p>
        </w:tc>
      </w:tr>
      <w:tr w:rsidR="0002523C" w:rsidRPr="0002523C" w14:paraId="08CC6758" w14:textId="77777777" w:rsidTr="000A5F77">
        <w:tc>
          <w:tcPr>
            <w:tcW w:w="1985" w:type="dxa"/>
          </w:tcPr>
          <w:p w14:paraId="39BC12BD" w14:textId="30858139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</w:t>
            </w:r>
            <w:r w:rsidR="004D19E5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/G</w:t>
            </w:r>
          </w:p>
        </w:tc>
        <w:tc>
          <w:tcPr>
            <w:tcW w:w="850" w:type="dxa"/>
          </w:tcPr>
          <w:p w14:paraId="7F27AF01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3071AB1B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7" w:type="dxa"/>
          </w:tcPr>
          <w:p w14:paraId="13BDFA76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42.6)</w:t>
            </w:r>
          </w:p>
        </w:tc>
        <w:tc>
          <w:tcPr>
            <w:tcW w:w="1134" w:type="dxa"/>
          </w:tcPr>
          <w:p w14:paraId="7A3E3790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E68014" w14:textId="24871F9A" w:rsidR="00AC251D" w:rsidRPr="0002523C" w:rsidRDefault="000A5F77" w:rsidP="000A5F77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.36 (</w:t>
            </w: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= 0.031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</w:tr>
      <w:tr w:rsidR="0002523C" w:rsidRPr="0002523C" w14:paraId="3EEDC96B" w14:textId="77777777" w:rsidTr="000A5F77">
        <w:tc>
          <w:tcPr>
            <w:tcW w:w="1985" w:type="dxa"/>
          </w:tcPr>
          <w:p w14:paraId="24A559E9" w14:textId="4821A360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G</w:t>
            </w:r>
            <w:r w:rsidR="004D19E5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/G</w:t>
            </w:r>
          </w:p>
        </w:tc>
        <w:tc>
          <w:tcPr>
            <w:tcW w:w="850" w:type="dxa"/>
          </w:tcPr>
          <w:p w14:paraId="7677094C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4FAC97A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2B42C300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54.5)</w:t>
            </w:r>
          </w:p>
        </w:tc>
        <w:tc>
          <w:tcPr>
            <w:tcW w:w="1134" w:type="dxa"/>
          </w:tcPr>
          <w:p w14:paraId="3B3FAEF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281D03" w14:textId="6E8E358B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063D5DC6" w14:textId="77777777" w:rsidTr="000A5F77">
        <w:tc>
          <w:tcPr>
            <w:tcW w:w="1985" w:type="dxa"/>
          </w:tcPr>
          <w:p w14:paraId="4354D2BB" w14:textId="60337370" w:rsidR="00AC251D" w:rsidRPr="0002523C" w:rsidRDefault="00AC251D" w:rsidP="004D19E5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UGT1A7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</w:t>
            </w:r>
            <w:r w:rsidR="004D19E5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c.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-57) </w:t>
            </w:r>
          </w:p>
        </w:tc>
        <w:tc>
          <w:tcPr>
            <w:tcW w:w="850" w:type="dxa"/>
          </w:tcPr>
          <w:p w14:paraId="28252701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456076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663961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B424F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0FAF2B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78F6A7E0" w14:textId="77777777" w:rsidTr="000A5F77">
        <w:tc>
          <w:tcPr>
            <w:tcW w:w="1985" w:type="dxa"/>
          </w:tcPr>
          <w:p w14:paraId="7B4336DD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850" w:type="dxa"/>
          </w:tcPr>
          <w:p w14:paraId="5C9CB67E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0311E38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7" w:type="dxa"/>
          </w:tcPr>
          <w:p w14:paraId="60519CA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23.4)</w:t>
            </w:r>
          </w:p>
        </w:tc>
        <w:tc>
          <w:tcPr>
            <w:tcW w:w="1134" w:type="dxa"/>
          </w:tcPr>
          <w:p w14:paraId="35F2EBB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36</w:t>
            </w:r>
          </w:p>
        </w:tc>
        <w:tc>
          <w:tcPr>
            <w:tcW w:w="1985" w:type="dxa"/>
          </w:tcPr>
          <w:p w14:paraId="4349956F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/T vs T/G, G/G</w:t>
            </w:r>
          </w:p>
        </w:tc>
      </w:tr>
      <w:tr w:rsidR="0002523C" w:rsidRPr="0002523C" w14:paraId="65D2E2C2" w14:textId="77777777" w:rsidTr="000A5F77">
        <w:tc>
          <w:tcPr>
            <w:tcW w:w="1985" w:type="dxa"/>
          </w:tcPr>
          <w:p w14:paraId="29933370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850" w:type="dxa"/>
          </w:tcPr>
          <w:p w14:paraId="0F291B4B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14:paraId="3708CA4A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67453BA4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56.1)</w:t>
            </w:r>
          </w:p>
        </w:tc>
        <w:tc>
          <w:tcPr>
            <w:tcW w:w="1134" w:type="dxa"/>
          </w:tcPr>
          <w:p w14:paraId="660DFCB6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1A4AECE" w14:textId="6ED4125C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.58 (</w:t>
            </w:r>
            <w:r w:rsidR="000A5F77"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=</w:t>
            </w:r>
            <w:r w:rsidR="000A5F77"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05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</w:tr>
      <w:tr w:rsidR="0002523C" w:rsidRPr="0002523C" w14:paraId="3BF50E07" w14:textId="77777777" w:rsidTr="000A5F77">
        <w:tc>
          <w:tcPr>
            <w:tcW w:w="1985" w:type="dxa"/>
          </w:tcPr>
          <w:p w14:paraId="66522915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850" w:type="dxa"/>
          </w:tcPr>
          <w:p w14:paraId="78FEE716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65F43CBD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65CB0157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1134" w:type="dxa"/>
          </w:tcPr>
          <w:p w14:paraId="37FF48EA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9CF87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67BC0E43" w14:textId="77777777" w:rsidTr="000A5F77">
        <w:tc>
          <w:tcPr>
            <w:tcW w:w="1985" w:type="dxa"/>
          </w:tcPr>
          <w:p w14:paraId="4327F4BD" w14:textId="00871D4F" w:rsidR="00AC251D" w:rsidRPr="0002523C" w:rsidRDefault="00AC251D" w:rsidP="004D19E5">
            <w:pPr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UGT1A9*1b </w:t>
            </w:r>
          </w:p>
        </w:tc>
        <w:tc>
          <w:tcPr>
            <w:tcW w:w="850" w:type="dxa"/>
          </w:tcPr>
          <w:p w14:paraId="6EE4DA76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C9DDEF8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F7FC4E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B1D8F0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8DC552A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02523C" w:rsidRPr="0002523C" w14:paraId="656DE4F2" w14:textId="77777777" w:rsidTr="000A5F77">
        <w:tc>
          <w:tcPr>
            <w:tcW w:w="1985" w:type="dxa"/>
          </w:tcPr>
          <w:p w14:paraId="347C10A9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10/T10</w:t>
            </w:r>
          </w:p>
        </w:tc>
        <w:tc>
          <w:tcPr>
            <w:tcW w:w="850" w:type="dxa"/>
          </w:tcPr>
          <w:p w14:paraId="1697E196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5BB60830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71650B5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43.8)</w:t>
            </w:r>
          </w:p>
        </w:tc>
        <w:tc>
          <w:tcPr>
            <w:tcW w:w="1134" w:type="dxa"/>
          </w:tcPr>
          <w:p w14:paraId="4C7072F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46</w:t>
            </w:r>
          </w:p>
        </w:tc>
        <w:tc>
          <w:tcPr>
            <w:tcW w:w="1985" w:type="dxa"/>
          </w:tcPr>
          <w:p w14:paraId="10F6C19A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/T, T/G vs G/G</w:t>
            </w:r>
          </w:p>
        </w:tc>
      </w:tr>
      <w:tr w:rsidR="0002523C" w:rsidRPr="0002523C" w14:paraId="24DEF8BB" w14:textId="77777777" w:rsidTr="000A5F77">
        <w:tc>
          <w:tcPr>
            <w:tcW w:w="1985" w:type="dxa"/>
          </w:tcPr>
          <w:p w14:paraId="43F4F400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10/T9</w:t>
            </w:r>
          </w:p>
        </w:tc>
        <w:tc>
          <w:tcPr>
            <w:tcW w:w="850" w:type="dxa"/>
          </w:tcPr>
          <w:p w14:paraId="274186E8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</w:tcPr>
          <w:p w14:paraId="17E1432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14:paraId="37D92274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44.4)</w:t>
            </w:r>
          </w:p>
        </w:tc>
        <w:tc>
          <w:tcPr>
            <w:tcW w:w="1134" w:type="dxa"/>
          </w:tcPr>
          <w:p w14:paraId="200B9156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6D357DF" w14:textId="58D15532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0.21 (</w:t>
            </w:r>
            <w:r w:rsidR="000A5F77" w:rsidRPr="0002523C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P</w:t>
            </w:r>
            <w:r w:rsidR="000A5F77"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=</w:t>
            </w:r>
            <w:r w:rsidR="000A5F77"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 xml:space="preserve"> </w:t>
            </w:r>
            <w:r w:rsidRPr="0002523C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019</w:t>
            </w: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)</w:t>
            </w:r>
          </w:p>
        </w:tc>
      </w:tr>
      <w:tr w:rsidR="0002523C" w:rsidRPr="0002523C" w14:paraId="51B5D2EA" w14:textId="77777777" w:rsidTr="000A5F77">
        <w:tc>
          <w:tcPr>
            <w:tcW w:w="1985" w:type="dxa"/>
            <w:tcBorders>
              <w:bottom w:val="single" w:sz="4" w:space="0" w:color="auto"/>
            </w:tcBorders>
          </w:tcPr>
          <w:p w14:paraId="18F8D502" w14:textId="77777777" w:rsidR="00AC251D" w:rsidRPr="0002523C" w:rsidRDefault="00AC251D" w:rsidP="004D19E5">
            <w:pPr>
              <w:ind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T9/T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10749C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56581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7D6462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2523C">
              <w:rPr>
                <w:rFonts w:ascii="Times New Roman" w:eastAsiaTheme="minorHAnsi" w:hAnsi="Times New Roman" w:cs="Times New Roman"/>
                <w:sz w:val="24"/>
                <w:szCs w:val="24"/>
              </w:rPr>
              <w:t>(14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80E623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097AB9" w14:textId="77777777" w:rsidR="00AC251D" w:rsidRPr="0002523C" w:rsidRDefault="00AC251D" w:rsidP="00AC251D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7048310B" w14:textId="2CDB9B21" w:rsidR="000C3F89" w:rsidRPr="0002523C" w:rsidRDefault="00F27389" w:rsidP="00412B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523C">
        <w:rPr>
          <w:rFonts w:ascii="Times New Roman" w:eastAsiaTheme="minorHAnsi" w:hAnsi="Times New Roman" w:cs="Times New Roman"/>
          <w:sz w:val="24"/>
          <w:szCs w:val="24"/>
        </w:rPr>
        <w:t>* Using the Cochran</w:t>
      </w:r>
      <w:r w:rsidRPr="0002523C">
        <w:rPr>
          <w:rFonts w:ascii="Times New Roman" w:hAnsi="Times New Roman" w:cs="Times New Roman"/>
          <w:sz w:val="24"/>
          <w:szCs w:val="24"/>
        </w:rPr>
        <w:t>–</w:t>
      </w:r>
      <w:r w:rsidRPr="0002523C">
        <w:rPr>
          <w:rFonts w:ascii="Times New Roman" w:eastAsiaTheme="minorHAnsi" w:hAnsi="Times New Roman" w:cs="Times New Roman"/>
          <w:sz w:val="24"/>
          <w:szCs w:val="24"/>
        </w:rPr>
        <w:t>Armitage trend test. ** Using the Fisher’s exact test.</w:t>
      </w:r>
    </w:p>
    <w:sectPr w:rsidR="000C3F89" w:rsidRPr="0002523C" w:rsidSect="00810600">
      <w:footerReference w:type="default" r:id="rId7"/>
      <w:pgSz w:w="12240" w:h="15840" w:code="1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FA67D" w14:textId="77777777" w:rsidR="00D40712" w:rsidRDefault="00D40712" w:rsidP="00EF03AD">
      <w:pPr>
        <w:spacing w:after="0" w:line="240" w:lineRule="auto"/>
      </w:pPr>
      <w:r>
        <w:separator/>
      </w:r>
    </w:p>
  </w:endnote>
  <w:endnote w:type="continuationSeparator" w:id="0">
    <w:p w14:paraId="160D13B6" w14:textId="77777777" w:rsidR="00D40712" w:rsidRDefault="00D40712" w:rsidP="00EF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DEDDA" w14:textId="4521DF5B" w:rsidR="0037355D" w:rsidRDefault="0037355D">
    <w:pPr>
      <w:pStyle w:val="a5"/>
      <w:jc w:val="center"/>
    </w:pPr>
  </w:p>
  <w:p w14:paraId="08CACBBF" w14:textId="77777777" w:rsidR="0037355D" w:rsidRDefault="0037355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20C919" w14:textId="77777777" w:rsidR="00D40712" w:rsidRDefault="00D40712" w:rsidP="00EF03AD">
      <w:pPr>
        <w:spacing w:after="0" w:line="240" w:lineRule="auto"/>
      </w:pPr>
      <w:r>
        <w:separator/>
      </w:r>
    </w:p>
  </w:footnote>
  <w:footnote w:type="continuationSeparator" w:id="0">
    <w:p w14:paraId="6B311043" w14:textId="77777777" w:rsidR="00D40712" w:rsidRDefault="00D40712" w:rsidP="00EF0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B32E7"/>
    <w:multiLevelType w:val="hybridMultilevel"/>
    <w:tmpl w:val="53BA7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D2743"/>
    <w:multiLevelType w:val="multilevel"/>
    <w:tmpl w:val="41D2A6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6B917383"/>
    <w:multiLevelType w:val="hybridMultilevel"/>
    <w:tmpl w:val="B05412A2"/>
    <w:lvl w:ilvl="0" w:tplc="35BE3B10">
      <w:start w:val="1"/>
      <w:numFmt w:val="decimal"/>
      <w:lvlText w:val="%1."/>
      <w:lvlJc w:val="left"/>
      <w:pPr>
        <w:ind w:left="420" w:hanging="420"/>
      </w:pPr>
      <w:rPr>
        <w:b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3AD"/>
    <w:rsid w:val="000135B8"/>
    <w:rsid w:val="00015330"/>
    <w:rsid w:val="00017D6B"/>
    <w:rsid w:val="0002523C"/>
    <w:rsid w:val="0004670A"/>
    <w:rsid w:val="00047E16"/>
    <w:rsid w:val="00057BCA"/>
    <w:rsid w:val="00061672"/>
    <w:rsid w:val="00074BC5"/>
    <w:rsid w:val="0009487D"/>
    <w:rsid w:val="000957DC"/>
    <w:rsid w:val="000A31C7"/>
    <w:rsid w:val="000A5F77"/>
    <w:rsid w:val="000B4476"/>
    <w:rsid w:val="000C3F89"/>
    <w:rsid w:val="000D4AD5"/>
    <w:rsid w:val="000D6E5E"/>
    <w:rsid w:val="000F095A"/>
    <w:rsid w:val="000F734E"/>
    <w:rsid w:val="0010204D"/>
    <w:rsid w:val="001050B1"/>
    <w:rsid w:val="001101F7"/>
    <w:rsid w:val="00122DC6"/>
    <w:rsid w:val="00127465"/>
    <w:rsid w:val="00151D6F"/>
    <w:rsid w:val="001521C2"/>
    <w:rsid w:val="0015302B"/>
    <w:rsid w:val="00153036"/>
    <w:rsid w:val="00190E1B"/>
    <w:rsid w:val="001A20D1"/>
    <w:rsid w:val="001C38E1"/>
    <w:rsid w:val="001D579A"/>
    <w:rsid w:val="002273B8"/>
    <w:rsid w:val="00251CBD"/>
    <w:rsid w:val="002534E3"/>
    <w:rsid w:val="002555FE"/>
    <w:rsid w:val="002556B2"/>
    <w:rsid w:val="002632DF"/>
    <w:rsid w:val="00276981"/>
    <w:rsid w:val="00286466"/>
    <w:rsid w:val="002A392F"/>
    <w:rsid w:val="002A4108"/>
    <w:rsid w:val="002A6706"/>
    <w:rsid w:val="002C538C"/>
    <w:rsid w:val="002C59F0"/>
    <w:rsid w:val="002D7B5C"/>
    <w:rsid w:val="002E746C"/>
    <w:rsid w:val="002F3E7F"/>
    <w:rsid w:val="00303351"/>
    <w:rsid w:val="0031266D"/>
    <w:rsid w:val="003640E3"/>
    <w:rsid w:val="00367B48"/>
    <w:rsid w:val="0037355D"/>
    <w:rsid w:val="003B1BF7"/>
    <w:rsid w:val="003B23CB"/>
    <w:rsid w:val="003B3CF9"/>
    <w:rsid w:val="003C6F7F"/>
    <w:rsid w:val="003D22E7"/>
    <w:rsid w:val="003E3AA3"/>
    <w:rsid w:val="003E608D"/>
    <w:rsid w:val="00402DC0"/>
    <w:rsid w:val="00412B36"/>
    <w:rsid w:val="00421244"/>
    <w:rsid w:val="00425E85"/>
    <w:rsid w:val="00432F88"/>
    <w:rsid w:val="00440D7B"/>
    <w:rsid w:val="004457E7"/>
    <w:rsid w:val="004533E0"/>
    <w:rsid w:val="004570B7"/>
    <w:rsid w:val="00463CD6"/>
    <w:rsid w:val="00465616"/>
    <w:rsid w:val="00491965"/>
    <w:rsid w:val="00491A63"/>
    <w:rsid w:val="0049333D"/>
    <w:rsid w:val="0049656F"/>
    <w:rsid w:val="004C0DC3"/>
    <w:rsid w:val="004C67AC"/>
    <w:rsid w:val="004D19E5"/>
    <w:rsid w:val="004D7F62"/>
    <w:rsid w:val="004F57B5"/>
    <w:rsid w:val="0050122B"/>
    <w:rsid w:val="005113C9"/>
    <w:rsid w:val="00511F57"/>
    <w:rsid w:val="0051203A"/>
    <w:rsid w:val="00515892"/>
    <w:rsid w:val="005213BA"/>
    <w:rsid w:val="0052284B"/>
    <w:rsid w:val="0054052D"/>
    <w:rsid w:val="005561FD"/>
    <w:rsid w:val="005566A6"/>
    <w:rsid w:val="00564ABF"/>
    <w:rsid w:val="0057079A"/>
    <w:rsid w:val="005834A6"/>
    <w:rsid w:val="005A0944"/>
    <w:rsid w:val="005E5019"/>
    <w:rsid w:val="005E6734"/>
    <w:rsid w:val="005E789F"/>
    <w:rsid w:val="005F5814"/>
    <w:rsid w:val="005F67B1"/>
    <w:rsid w:val="006022AC"/>
    <w:rsid w:val="00604AB6"/>
    <w:rsid w:val="00610717"/>
    <w:rsid w:val="00611BE9"/>
    <w:rsid w:val="006122DC"/>
    <w:rsid w:val="00635B5E"/>
    <w:rsid w:val="00640538"/>
    <w:rsid w:val="00640F04"/>
    <w:rsid w:val="00641E3F"/>
    <w:rsid w:val="006466D7"/>
    <w:rsid w:val="0066403B"/>
    <w:rsid w:val="0067135D"/>
    <w:rsid w:val="006749FF"/>
    <w:rsid w:val="006835B4"/>
    <w:rsid w:val="006B3542"/>
    <w:rsid w:val="006D5305"/>
    <w:rsid w:val="006D73BB"/>
    <w:rsid w:val="00701680"/>
    <w:rsid w:val="00712AAE"/>
    <w:rsid w:val="00727765"/>
    <w:rsid w:val="00735FDB"/>
    <w:rsid w:val="00754286"/>
    <w:rsid w:val="00762E34"/>
    <w:rsid w:val="007B477A"/>
    <w:rsid w:val="007D01A9"/>
    <w:rsid w:val="007E2BA4"/>
    <w:rsid w:val="007E5BB8"/>
    <w:rsid w:val="007E7091"/>
    <w:rsid w:val="007F5032"/>
    <w:rsid w:val="007F7263"/>
    <w:rsid w:val="00804AB3"/>
    <w:rsid w:val="0080591F"/>
    <w:rsid w:val="00810600"/>
    <w:rsid w:val="00815629"/>
    <w:rsid w:val="008208CB"/>
    <w:rsid w:val="00822C56"/>
    <w:rsid w:val="00835FF5"/>
    <w:rsid w:val="00841999"/>
    <w:rsid w:val="00854CD2"/>
    <w:rsid w:val="008626D0"/>
    <w:rsid w:val="008653FE"/>
    <w:rsid w:val="00867D6B"/>
    <w:rsid w:val="008819C3"/>
    <w:rsid w:val="00882242"/>
    <w:rsid w:val="008B4806"/>
    <w:rsid w:val="008C5119"/>
    <w:rsid w:val="008F2CA3"/>
    <w:rsid w:val="008F45D1"/>
    <w:rsid w:val="00901294"/>
    <w:rsid w:val="00904DFC"/>
    <w:rsid w:val="00922DC8"/>
    <w:rsid w:val="009656A6"/>
    <w:rsid w:val="00967EFB"/>
    <w:rsid w:val="00976A82"/>
    <w:rsid w:val="00982477"/>
    <w:rsid w:val="009846DC"/>
    <w:rsid w:val="009A0701"/>
    <w:rsid w:val="009B0276"/>
    <w:rsid w:val="009C0A84"/>
    <w:rsid w:val="009C5B5C"/>
    <w:rsid w:val="009D672D"/>
    <w:rsid w:val="00A225BA"/>
    <w:rsid w:val="00A25A14"/>
    <w:rsid w:val="00A27FE0"/>
    <w:rsid w:val="00A37B03"/>
    <w:rsid w:val="00A42896"/>
    <w:rsid w:val="00A45AE1"/>
    <w:rsid w:val="00A736DC"/>
    <w:rsid w:val="00A767F8"/>
    <w:rsid w:val="00AA42AF"/>
    <w:rsid w:val="00AC251D"/>
    <w:rsid w:val="00AC338A"/>
    <w:rsid w:val="00B236B4"/>
    <w:rsid w:val="00B279BB"/>
    <w:rsid w:val="00B35DD2"/>
    <w:rsid w:val="00B418CF"/>
    <w:rsid w:val="00B47CF0"/>
    <w:rsid w:val="00B83300"/>
    <w:rsid w:val="00B912F2"/>
    <w:rsid w:val="00BA0AE2"/>
    <w:rsid w:val="00BA1E84"/>
    <w:rsid w:val="00BC485C"/>
    <w:rsid w:val="00BC72CD"/>
    <w:rsid w:val="00BE0D76"/>
    <w:rsid w:val="00BE19E5"/>
    <w:rsid w:val="00BF3C0D"/>
    <w:rsid w:val="00C30234"/>
    <w:rsid w:val="00C375FF"/>
    <w:rsid w:val="00C37991"/>
    <w:rsid w:val="00C462B1"/>
    <w:rsid w:val="00C47F89"/>
    <w:rsid w:val="00C637B5"/>
    <w:rsid w:val="00C73EC2"/>
    <w:rsid w:val="00C77EDB"/>
    <w:rsid w:val="00C94987"/>
    <w:rsid w:val="00CB449B"/>
    <w:rsid w:val="00CC7B8E"/>
    <w:rsid w:val="00CD0578"/>
    <w:rsid w:val="00CE0404"/>
    <w:rsid w:val="00D0573F"/>
    <w:rsid w:val="00D27773"/>
    <w:rsid w:val="00D40712"/>
    <w:rsid w:val="00D82B35"/>
    <w:rsid w:val="00D90892"/>
    <w:rsid w:val="00D914CB"/>
    <w:rsid w:val="00DA57ED"/>
    <w:rsid w:val="00DA6778"/>
    <w:rsid w:val="00DB335E"/>
    <w:rsid w:val="00DB3EB2"/>
    <w:rsid w:val="00DC0373"/>
    <w:rsid w:val="00DC207E"/>
    <w:rsid w:val="00DE0FD3"/>
    <w:rsid w:val="00DF2660"/>
    <w:rsid w:val="00E12EA6"/>
    <w:rsid w:val="00E14077"/>
    <w:rsid w:val="00E247B3"/>
    <w:rsid w:val="00E2697C"/>
    <w:rsid w:val="00E35A2C"/>
    <w:rsid w:val="00E40DB7"/>
    <w:rsid w:val="00E545CA"/>
    <w:rsid w:val="00E73151"/>
    <w:rsid w:val="00E8343F"/>
    <w:rsid w:val="00EA459E"/>
    <w:rsid w:val="00EA5FA9"/>
    <w:rsid w:val="00EB2FCA"/>
    <w:rsid w:val="00EB4F95"/>
    <w:rsid w:val="00EB69E4"/>
    <w:rsid w:val="00ED1B58"/>
    <w:rsid w:val="00ED2271"/>
    <w:rsid w:val="00EF03AD"/>
    <w:rsid w:val="00F024D0"/>
    <w:rsid w:val="00F063E0"/>
    <w:rsid w:val="00F12C62"/>
    <w:rsid w:val="00F23270"/>
    <w:rsid w:val="00F27389"/>
    <w:rsid w:val="00F3387D"/>
    <w:rsid w:val="00F36EDD"/>
    <w:rsid w:val="00F477E0"/>
    <w:rsid w:val="00FB7FFD"/>
    <w:rsid w:val="00FC2208"/>
    <w:rsid w:val="00FC5E53"/>
    <w:rsid w:val="00FE0D02"/>
    <w:rsid w:val="00FE44DD"/>
    <w:rsid w:val="00FE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F646E7"/>
  <w15:chartTrackingRefBased/>
  <w15:docId w15:val="{C9E7626D-CEF3-4AA4-A22A-F5337A073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F03AD"/>
  </w:style>
  <w:style w:type="paragraph" w:styleId="a5">
    <w:name w:val="footer"/>
    <w:basedOn w:val="a"/>
    <w:link w:val="a6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F03AD"/>
  </w:style>
  <w:style w:type="paragraph" w:styleId="a7">
    <w:name w:val="List Paragraph"/>
    <w:basedOn w:val="a"/>
    <w:uiPriority w:val="34"/>
    <w:qFormat/>
    <w:rsid w:val="006466D7"/>
    <w:pPr>
      <w:ind w:left="720"/>
      <w:contextualSpacing/>
    </w:pPr>
  </w:style>
  <w:style w:type="character" w:styleId="a8">
    <w:name w:val="Emphasis"/>
    <w:basedOn w:val="a0"/>
    <w:uiPriority w:val="20"/>
    <w:qFormat/>
    <w:rsid w:val="003B1BF7"/>
    <w:rPr>
      <w:i/>
      <w:iCs/>
    </w:rPr>
  </w:style>
  <w:style w:type="paragraph" w:styleId="Web">
    <w:name w:val="Normal (Web)"/>
    <w:basedOn w:val="a"/>
    <w:uiPriority w:val="99"/>
    <w:semiHidden/>
    <w:unhideWhenUsed/>
    <w:rsid w:val="00F3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9">
    <w:name w:val="Strong"/>
    <w:basedOn w:val="a0"/>
    <w:uiPriority w:val="22"/>
    <w:qFormat/>
    <w:rsid w:val="00F3387D"/>
    <w:rPr>
      <w:b/>
      <w:bCs/>
    </w:rPr>
  </w:style>
  <w:style w:type="character" w:styleId="aa">
    <w:name w:val="Hyperlink"/>
    <w:basedOn w:val="a0"/>
    <w:uiPriority w:val="99"/>
    <w:unhideWhenUsed/>
    <w:rsid w:val="00C73EC2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C73EC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367B48"/>
    <w:pPr>
      <w:widowControl w:val="0"/>
      <w:spacing w:after="0" w:line="240" w:lineRule="auto"/>
      <w:jc w:val="both"/>
    </w:pPr>
    <w:rPr>
      <w:rFonts w:ascii="游明朝" w:eastAsia="游明朝" w:hAnsi="游明朝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67B48"/>
    <w:rPr>
      <w:rFonts w:ascii="游明朝" w:eastAsia="游明朝" w:hAnsi="游明朝"/>
      <w:noProof/>
      <w:kern w:val="2"/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FE0D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FE0D02"/>
    <w:rPr>
      <w:rFonts w:asciiTheme="majorHAnsi" w:eastAsiaTheme="majorEastAsia" w:hAnsiTheme="majorHAnsi" w:cstheme="majorBidi"/>
      <w:sz w:val="18"/>
      <w:szCs w:val="18"/>
    </w:rPr>
  </w:style>
  <w:style w:type="table" w:styleId="ad">
    <w:name w:val="Table Grid"/>
    <w:basedOn w:val="a1"/>
    <w:uiPriority w:val="39"/>
    <w:rsid w:val="00AC251D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C251D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ka, Megumi</dc:creator>
  <cp:keywords/>
  <dc:description/>
  <cp:lastModifiedBy>Microsoft アカウント</cp:lastModifiedBy>
  <cp:revision>2</cp:revision>
  <cp:lastPrinted>2022-06-16T06:39:00Z</cp:lastPrinted>
  <dcterms:created xsi:type="dcterms:W3CDTF">2022-07-04T06:55:00Z</dcterms:created>
  <dcterms:modified xsi:type="dcterms:W3CDTF">2022-07-04T06:55:00Z</dcterms:modified>
</cp:coreProperties>
</file>